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D4689" w14:textId="6DEEFA62" w:rsidR="004A1850" w:rsidRDefault="00397700" w:rsidP="004A1850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 xml:space="preserve">Supplement- References of th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>included</w:t>
      </w:r>
      <w:r w:rsidRPr="00397700"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>papers</w:t>
      </w:r>
    </w:p>
    <w:p w14:paraId="7E77E6FC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8B753A8" w14:textId="5FE97F69" w:rsidR="00397700" w:rsidRPr="00397700" w:rsidRDefault="00397700" w:rsidP="0039770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frantou</w:t>
      </w:r>
      <w:proofErr w:type="spellEnd"/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</w:t>
      </w: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goudaki</w:t>
      </w:r>
      <w:proofErr w:type="spellEnd"/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R</w:t>
      </w: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Papadopoulos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T et al. </w:t>
      </w: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ovel frameshift variant of NHLRC1 gene in compound heterozygosity in an adult Greek patient with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397700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r w:rsidRPr="00397700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Seizure.</w:t>
      </w: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21 </w:t>
      </w:r>
      <w:proofErr w:type="gramStart"/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ar;86:49</w:t>
      </w:r>
      <w:proofErr w:type="gramEnd"/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-51. </w:t>
      </w:r>
      <w:proofErr w:type="spellStart"/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16/j.seizure.2021.01.011. </w:t>
      </w:r>
      <w:proofErr w:type="spellStart"/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pub</w:t>
      </w:r>
      <w:proofErr w:type="spellEnd"/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21 Jan 23.</w:t>
      </w:r>
    </w:p>
    <w:p w14:paraId="55443BA4" w14:textId="5C114E17" w:rsidR="00397700" w:rsidRDefault="00397700" w:rsidP="0039770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58E53CFE" w14:textId="5E89530E" w:rsidR="004A1850" w:rsidRPr="00DB5706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hmad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Dad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R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U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llah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MI et al. 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linical and genetic studies in patients with Lafora disease from Pakista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DB570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J </w:t>
      </w:r>
      <w:proofErr w:type="spellStart"/>
      <w:r w:rsidRPr="00DB570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l</w:t>
      </w:r>
      <w:proofErr w:type="spellEnd"/>
      <w:r w:rsidRPr="00DB570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Sci. 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2017 Feb </w:t>
      </w:r>
      <w:proofErr w:type="gramStart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15;373:263</w:t>
      </w:r>
      <w:proofErr w:type="gramEnd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-267. </w:t>
      </w:r>
      <w:proofErr w:type="spellStart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16/j.jns.2017.01.010. </w:t>
      </w:r>
    </w:p>
    <w:p w14:paraId="6D61C864" w14:textId="77777777" w:rsidR="004A1850" w:rsidRPr="004F02A3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</w:pPr>
    </w:p>
    <w:p w14:paraId="5B51A8A6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l </w:t>
      </w:r>
      <w:proofErr w:type="spellStart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ufargi</w:t>
      </w:r>
      <w:proofErr w:type="spellEnd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Y, Qureshi A, Al Asmi A. Lafora Disease: Report of a Rare Entity. </w:t>
      </w:r>
      <w:proofErr w:type="spellStart"/>
      <w:r w:rsidRPr="004F02A3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Cureus</w:t>
      </w:r>
      <w:proofErr w:type="spellEnd"/>
      <w:r w:rsidRPr="004F02A3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.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20 Jan 28;12(1</w:t>
      </w:r>
      <w:proofErr w:type="gramStart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):e</w:t>
      </w:r>
      <w:proofErr w:type="gramEnd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6793. </w:t>
      </w:r>
      <w:proofErr w:type="spellStart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7759/cureus.6793.</w:t>
      </w:r>
    </w:p>
    <w:p w14:paraId="66BFE01D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A05A361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ltindag</w:t>
      </w:r>
      <w:proofErr w:type="spellEnd"/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</w:t>
      </w:r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Kar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B</w:t>
      </w:r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aykan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B et al. </w:t>
      </w:r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R spectroscopy findings in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8339CD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J Neuroimaging.</w:t>
      </w:r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09 Oct;19(4):359-65. </w:t>
      </w:r>
      <w:proofErr w:type="spellStart"/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111/j.1552-6569.2008.</w:t>
      </w:r>
      <w:proofErr w:type="gramStart"/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00325.x.</w:t>
      </w:r>
      <w:proofErr w:type="gramEnd"/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</w:p>
    <w:p w14:paraId="7559C130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0F553F6F" w14:textId="13442066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ndrade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M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del Campo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JM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Moro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onepileptic visual hallucinations in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Neurology. 2005 Apr 12;64(7):1311-2. </w:t>
      </w:r>
      <w:proofErr w:type="spellStart"/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212/01.WNL.0000156907.49247.05.</w:t>
      </w:r>
    </w:p>
    <w:p w14:paraId="546F3581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496467D6" w14:textId="77777777" w:rsidR="004A1850" w:rsidRPr="00212412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21241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ndrade, </w:t>
      </w:r>
      <w:proofErr w:type="spellStart"/>
      <w:r w:rsidRPr="0021241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ckerle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CA</w:t>
      </w:r>
      <w:r w:rsidRPr="0021241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21241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inett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TSC et al. </w:t>
      </w:r>
      <w:r w:rsidRPr="0021241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kin biopsy in Lafora disease: genotype-phenotype correlations and diagnostic pitfall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21241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logy.</w:t>
      </w:r>
      <w:r w:rsidRPr="0021241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03 Dec 9;61(11):1611-4. </w:t>
      </w:r>
      <w:proofErr w:type="spellStart"/>
      <w:r w:rsidRPr="0021241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21241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212/01.wnl.</w:t>
      </w:r>
      <w:proofErr w:type="gramStart"/>
      <w:r w:rsidRPr="0021241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0000096017.19978.cb</w:t>
      </w:r>
      <w:proofErr w:type="gramEnd"/>
      <w:r w:rsidRPr="0021241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</w:p>
    <w:p w14:paraId="2BF04BA5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C92B6AF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ray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Takahashi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Y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himono</w:t>
      </w:r>
      <w:proofErr w:type="spell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M et al.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 recurrent homozygous NHLRC1 variant in siblings with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F1621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Hum Genome Var.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8 Jul </w:t>
      </w:r>
      <w:proofErr w:type="gram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12;5:16</w:t>
      </w:r>
      <w:proofErr w:type="gram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proofErr w:type="spell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038/s41439-018-0015-9.</w:t>
      </w:r>
    </w:p>
    <w:p w14:paraId="637724D3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CCC96E7" w14:textId="1308F1CF" w:rsidR="004A1850" w:rsidRDefault="004A1850" w:rsidP="004A1850">
      <w:pPr>
        <w:spacing w:after="0" w:line="480" w:lineRule="auto"/>
      </w:pP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lastRenderedPageBreak/>
        <w:t xml:space="preserve">Arslan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A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Öncel</w:t>
      </w:r>
      <w:proofErr w:type="spellEnd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I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eylan</w:t>
      </w:r>
      <w:proofErr w:type="spellEnd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C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enetic and phenotypic features of patients with childhood ataxias diagnosed by next-generation sequencing gene panel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4F02A3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Brain Dev.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20 Jan;42(1):6-18. </w:t>
      </w:r>
      <w:proofErr w:type="spellStart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016/j.braindev.2019.08.004.</w:t>
      </w:r>
      <w:r w:rsidRPr="005F778B">
        <w:t xml:space="preserve"> </w:t>
      </w:r>
    </w:p>
    <w:p w14:paraId="7FC61D77" w14:textId="77777777" w:rsidR="004A1850" w:rsidRDefault="004A1850" w:rsidP="004A1850">
      <w:pPr>
        <w:spacing w:after="0" w:line="480" w:lineRule="auto"/>
      </w:pPr>
    </w:p>
    <w:p w14:paraId="6E6560AE" w14:textId="6BE61726" w:rsidR="004A1850" w:rsidRPr="005F778B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5F778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slam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Z</w:t>
      </w:r>
      <w:r w:rsidRPr="005F778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Lee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</w:t>
      </w:r>
      <w:r w:rsidRPr="005F778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Badshah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5F778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Whole exome sequencing identified a novel missense mutation in EPM2A underlying Lafora disease in a Pakistani famil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5F778B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Seizure</w:t>
      </w:r>
      <w:r w:rsidRPr="005F778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2017 </w:t>
      </w:r>
      <w:proofErr w:type="gramStart"/>
      <w:r w:rsidRPr="005F778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Oct;51:200</w:t>
      </w:r>
      <w:proofErr w:type="gramEnd"/>
      <w:r w:rsidRPr="005F778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-203. </w:t>
      </w:r>
      <w:proofErr w:type="spellStart"/>
      <w:r w:rsidRPr="005F778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5F778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16/j.seizure.2017.08.012. </w:t>
      </w:r>
    </w:p>
    <w:p w14:paraId="423AD631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0AA67B9E" w14:textId="77777777" w:rsidR="004A1850" w:rsidRPr="00035751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aykan</w:t>
      </w:r>
      <w:proofErr w:type="spellEnd"/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triano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P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ianotti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 et al. 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te-onset and slow-progressing Lafora disease in four siblings with EPM2B mutatio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03575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proofErr w:type="spellStart"/>
      <w:r w:rsidRPr="0003575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Epilepsia</w:t>
      </w:r>
      <w:proofErr w:type="spellEnd"/>
      <w:r w:rsidRPr="0003575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. 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2005 Oct;46(10):1695-7. </w:t>
      </w:r>
      <w:proofErr w:type="spellStart"/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111/j.1528-1167.2005.</w:t>
      </w:r>
      <w:proofErr w:type="gramStart"/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00272.x.</w:t>
      </w:r>
      <w:proofErr w:type="gramEnd"/>
    </w:p>
    <w:p w14:paraId="2FE1077C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6E8E487" w14:textId="302381E3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egic</w:t>
      </w:r>
      <w:proofErr w:type="spellEnd"/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radaric</w:t>
      </w:r>
      <w:proofErr w:type="spellEnd"/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H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gic</w:t>
      </w:r>
      <w:proofErr w:type="spellEnd"/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Z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Disease during a Seven-Year Period, Bosnian and Herzegovinian experienc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6F506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Iran J Child Neurol.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Winter 2019;13(1):115-120.</w:t>
      </w:r>
    </w:p>
    <w:p w14:paraId="0F940FFF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E367444" w14:textId="77777777" w:rsidR="004A1850" w:rsidRPr="00C55B08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éjot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Y, </w:t>
      </w:r>
      <w:proofErr w:type="spellStart"/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emesle</w:t>
      </w:r>
      <w:proofErr w:type="spellEnd"/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-Marti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M, </w:t>
      </w:r>
      <w:proofErr w:type="spellStart"/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ontégal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F et al.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Lafora's disease presenting with progressive myoclonus epileps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C55B0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Revue </w:t>
      </w:r>
      <w:proofErr w:type="spellStart"/>
      <w:r w:rsidRPr="00C55B0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logique</w:t>
      </w:r>
      <w:proofErr w:type="spellEnd"/>
      <w:r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07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;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163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(10):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975-978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https://doi.org/10.1016/S0035-3787(07)92642-9</w:t>
      </w:r>
    </w:p>
    <w:p w14:paraId="4A172B3F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5E2E1DB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30436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isulli</w:t>
      </w:r>
      <w:proofErr w:type="spellEnd"/>
      <w:r w:rsidRPr="0030436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F</w:t>
      </w:r>
      <w:r w:rsidRPr="0030436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30436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uccioli</w:t>
      </w:r>
      <w:proofErr w:type="spellEnd"/>
      <w:r w:rsidRPr="0030436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</w:t>
      </w:r>
      <w:r w:rsidRPr="0030436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30436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'Orsi</w:t>
      </w:r>
      <w:proofErr w:type="spellEnd"/>
      <w:r w:rsidRPr="0030436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 et al.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30436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reatment with metformin in twelve patients with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proofErr w:type="spellStart"/>
      <w:r w:rsidRPr="00F1621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Orphanet</w:t>
      </w:r>
      <w:proofErr w:type="spellEnd"/>
      <w:r w:rsidRPr="00F1621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J Rare Dis.</w:t>
      </w:r>
      <w:r w:rsidRPr="0030436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9 Jun 21;14(1):149. </w:t>
      </w:r>
      <w:proofErr w:type="spellStart"/>
      <w:r w:rsidRPr="0030436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30436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186/s13023-019-1132-3.</w:t>
      </w:r>
    </w:p>
    <w:p w14:paraId="1BFF83D3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470F378" w14:textId="47FF3632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2F179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rackmann</w:t>
      </w:r>
      <w:proofErr w:type="spellEnd"/>
      <w:r w:rsidRPr="002F179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FA</w:t>
      </w:r>
      <w:r w:rsidRPr="002F179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Kiefer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</w:t>
      </w:r>
      <w:r w:rsidRPr="002F179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2F179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gaim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2F179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Rapidly progressive phenotype of Lafora disease associated with a novel NHLRC1 mutatio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556C7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proofErr w:type="spellStart"/>
      <w:r w:rsidRPr="0045535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Pediatr</w:t>
      </w:r>
      <w:proofErr w:type="spellEnd"/>
      <w:r w:rsidRPr="0045535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Neurol. </w:t>
      </w:r>
      <w:r w:rsidRPr="002F179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2011 Jun;44(6):475-7. </w:t>
      </w:r>
      <w:proofErr w:type="spellStart"/>
      <w:r w:rsidRPr="002F179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2F179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016/j.pediatrneurol.2011.01.012.</w:t>
      </w:r>
    </w:p>
    <w:p w14:paraId="6C3916D0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52D09B2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lastRenderedPageBreak/>
        <w:t xml:space="preserve">Brenner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Baumgartner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von </w:t>
      </w:r>
      <w:proofErr w:type="spellStart"/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piczak</w:t>
      </w:r>
      <w:proofErr w:type="spellEnd"/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 et al.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Genotypes and phenotypes of patients with Lafora disease living in German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proofErr w:type="spellStart"/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eurol</w:t>
      </w:r>
      <w:proofErr w:type="spellEnd"/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Res </w:t>
      </w:r>
      <w:proofErr w:type="spellStart"/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ract</w:t>
      </w:r>
      <w:proofErr w:type="spellEnd"/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proofErr w:type="gramStart"/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19;1:34</w:t>
      </w:r>
      <w:proofErr w:type="gramEnd"/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proofErr w:type="spellStart"/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186/s42466-019-0040-2. </w:t>
      </w:r>
    </w:p>
    <w:p w14:paraId="0BD9CD4E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DA5E26F" w14:textId="0D93B79A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4933C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Çalışkan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D</w:t>
      </w:r>
      <w:r w:rsidRPr="004933C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4933C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ündar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NO</w:t>
      </w:r>
      <w:r w:rsidRPr="004933C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Karahan N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4933C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disease and occipital lobe seizures: case report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proofErr w:type="spellStart"/>
      <w:r w:rsidRPr="004933C7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Turkiye</w:t>
      </w:r>
      <w:proofErr w:type="spellEnd"/>
      <w:r w:rsidRPr="004933C7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proofErr w:type="spellStart"/>
      <w:r w:rsidRPr="004933C7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Klinikleri</w:t>
      </w:r>
      <w:proofErr w:type="spellEnd"/>
      <w:r w:rsidRPr="004933C7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J </w:t>
      </w:r>
      <w:proofErr w:type="spellStart"/>
      <w:r w:rsidRPr="004933C7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Pediatr</w:t>
      </w:r>
      <w:proofErr w:type="spellEnd"/>
      <w:r w:rsidRPr="004933C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4;23(1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):36-39.</w:t>
      </w:r>
    </w:p>
    <w:p w14:paraId="1FEC7F8A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4EE581FC" w14:textId="77777777" w:rsidR="004A1850" w:rsidRPr="00FE6A17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FE6A1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ardinali</w:t>
      </w:r>
      <w:proofErr w:type="spellEnd"/>
      <w:r w:rsidRPr="00FE6A1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FE6A1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FE6A1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anafoglia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L</w:t>
      </w:r>
      <w:r w:rsidRPr="00FE6A1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FE6A1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ertoli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 et al. </w:t>
      </w:r>
      <w:r w:rsidRPr="00FE6A1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 pilot study of a ketogenic diet in patients with Lafora body disea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.</w:t>
      </w:r>
      <w:r w:rsidRPr="00FE6A17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Epilepsy Res. </w:t>
      </w:r>
      <w:r w:rsidRPr="00FE6A1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2006 May;69(2):129-34. </w:t>
      </w:r>
      <w:proofErr w:type="spellStart"/>
      <w:r w:rsidRPr="00FE6A1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FE6A1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016/j.eplepsyres.2006.01.007.</w:t>
      </w:r>
    </w:p>
    <w:p w14:paraId="55B88ADE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23B45D30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C7783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asciato</w:t>
      </w:r>
      <w:proofErr w:type="spellEnd"/>
      <w:r w:rsidRPr="00C7783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C7783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Gambardell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C7783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C7783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ascia</w:t>
      </w:r>
      <w:proofErr w:type="spellEnd"/>
      <w:r w:rsidRPr="00C7783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 et al. </w:t>
      </w:r>
      <w:r w:rsidRPr="00C7783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evere and rapidly-progressive Lafora disease associated with NHLRC1 mutation: a case report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C7783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Int J </w:t>
      </w:r>
      <w:proofErr w:type="spellStart"/>
      <w:r w:rsidRPr="00C7783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sci</w:t>
      </w:r>
      <w:proofErr w:type="spellEnd"/>
      <w:r w:rsidRPr="00C7783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.</w:t>
      </w:r>
      <w:r w:rsidRPr="00C7783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7 Dec;127(12):1150-1153. </w:t>
      </w:r>
      <w:proofErr w:type="spellStart"/>
      <w:r w:rsidRPr="00C7783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C7783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80/00207454.2017.1337012. </w:t>
      </w:r>
    </w:p>
    <w:p w14:paraId="5967BB8D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B92E424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Chan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M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Bulma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DE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Paterso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D et al. 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enetic mapping of a new Lafora progressive myoclonus epilepsy locus (EPM2B) on 6p22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6F72A9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J Med Genet.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03 Sep;40(9):671-5. </w:t>
      </w:r>
      <w:proofErr w:type="spellStart"/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136/jmg.40.9.671.</w:t>
      </w:r>
    </w:p>
    <w:p w14:paraId="4D4723B3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D317626" w14:textId="24D6215D" w:rsidR="004A1850" w:rsidRPr="00187C2B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187C2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hatzistefanidis</w:t>
      </w:r>
      <w:proofErr w:type="spellEnd"/>
      <w:r w:rsidRPr="00187C2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D, </w:t>
      </w:r>
      <w:proofErr w:type="spellStart"/>
      <w:r w:rsidRPr="00187C2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iaka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K</w:t>
      </w:r>
      <w:r w:rsidRPr="00187C2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Georgiou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I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187C2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 novel nonsense mutation of the EPM2A gene in northwest Greece causing myoclonic epileps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187C2B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Seizure. </w:t>
      </w:r>
      <w:r w:rsidRPr="00187C2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2013 May;22(4):315-7. </w:t>
      </w:r>
      <w:proofErr w:type="spellStart"/>
      <w:r w:rsidRPr="00187C2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187C2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16/j.seizure.2012.12.014. </w:t>
      </w:r>
    </w:p>
    <w:p w14:paraId="2D8E6DC4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4C15C980" w14:textId="60DF1A6A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7C0EA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orcia</w:t>
      </w:r>
      <w:proofErr w:type="spellEnd"/>
      <w:r w:rsidRPr="007C0EA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</w:t>
      </w:r>
      <w:r w:rsidRPr="007C0EA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7C0EA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Hohensee</w:t>
      </w:r>
      <w:proofErr w:type="spellEnd"/>
      <w:r w:rsidRPr="007C0EA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7C0EA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Olivero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7C0EA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disease with novel autopsy findings: a case report with endocrine involvement and literature review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proofErr w:type="spellStart"/>
      <w:r w:rsidRPr="007C0EA7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Pediatr</w:t>
      </w:r>
      <w:proofErr w:type="spellEnd"/>
      <w:r w:rsidRPr="007C0EA7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Neurol. </w:t>
      </w:r>
      <w:r w:rsidRPr="007C0EA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2014 Nov;51(5):713-6. </w:t>
      </w:r>
      <w:proofErr w:type="spellStart"/>
      <w:r w:rsidRPr="007C0EA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7C0EA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016/j.pediatrneurol.2014.07.034.</w:t>
      </w:r>
    </w:p>
    <w:p w14:paraId="7AE01068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00E26EFB" w14:textId="77777777" w:rsidR="004A1850" w:rsidRPr="00455356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45535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lastRenderedPageBreak/>
        <w:t>Couarch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P</w:t>
      </w:r>
      <w:r w:rsidRPr="0045535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Verni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</w:t>
      </w:r>
      <w:r w:rsidRPr="0045535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45535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ourfinkel</w:t>
      </w:r>
      <w:proofErr w:type="spellEnd"/>
      <w:r w:rsidRPr="0045535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-A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I et al. </w:t>
      </w:r>
      <w:r w:rsidRPr="0045535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progressive myoclonus epilepsy: NHLRC1 mutations affect glycogen metabolism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45535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J Mol Med (</w:t>
      </w:r>
      <w:proofErr w:type="spellStart"/>
      <w:r w:rsidRPr="0045535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Berl</w:t>
      </w:r>
      <w:proofErr w:type="spellEnd"/>
      <w:r w:rsidRPr="0045535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).</w:t>
      </w:r>
      <w:r w:rsidRPr="0045535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1 Sep;89(9):915-25. </w:t>
      </w:r>
      <w:proofErr w:type="spellStart"/>
      <w:r w:rsidRPr="0045535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45535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07/s00109-011-0758-y. </w:t>
      </w:r>
    </w:p>
    <w:p w14:paraId="09C836C7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0EA2E7C" w14:textId="1A20CE96" w:rsidR="004A1850" w:rsidRPr="005857E2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5857E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irani</w:t>
      </w:r>
      <w:proofErr w:type="spellEnd"/>
      <w:r w:rsidRPr="005857E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</w:t>
      </w:r>
      <w:r w:rsidRPr="005857E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5857E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asreddine</w:t>
      </w:r>
      <w:proofErr w:type="spellEnd"/>
      <w:r w:rsidRPr="005857E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W</w:t>
      </w:r>
      <w:r w:rsidRPr="005857E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Abdull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F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5857E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Seizure control and improvement of neurological dysfunction in Lafora disease with </w:t>
      </w:r>
      <w:proofErr w:type="spellStart"/>
      <w:r w:rsidRPr="005857E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erampanel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5857E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Epilepsy </w:t>
      </w:r>
      <w:proofErr w:type="spellStart"/>
      <w:r w:rsidRPr="005857E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Behav</w:t>
      </w:r>
      <w:proofErr w:type="spellEnd"/>
      <w:r w:rsidRPr="005857E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Case Rep.</w:t>
      </w:r>
      <w:r w:rsidRPr="005857E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4 Sep </w:t>
      </w:r>
      <w:proofErr w:type="gramStart"/>
      <w:r w:rsidRPr="005857E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9;2:164</w:t>
      </w:r>
      <w:proofErr w:type="gramEnd"/>
      <w:r w:rsidRPr="005857E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-6. </w:t>
      </w:r>
      <w:proofErr w:type="spellStart"/>
      <w:r w:rsidRPr="005857E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5857E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16/j.ebcr.2014.09.003. </w:t>
      </w:r>
    </w:p>
    <w:p w14:paraId="13062740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E1C7619" w14:textId="77777777" w:rsidR="004A1850" w:rsidRPr="005F5AFE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5F5AF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'Souz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MS</w:t>
      </w:r>
      <w:r w:rsidRPr="005F5AF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5F5AF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mirthraj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. </w:t>
      </w:r>
      <w:r w:rsidRPr="005F5AF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eed for interprofessional collaborative practice: Lafora disease</w:t>
      </w:r>
    </w:p>
    <w:p w14:paraId="54EB9198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5F5AF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International Journal of Nutrition, Pharmacology, Neurological Diseases</w:t>
      </w:r>
      <w:r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16;6(3):133-135.</w:t>
      </w:r>
    </w:p>
    <w:p w14:paraId="6C3D5F70" w14:textId="77777777" w:rsidR="004A1850" w:rsidRPr="00CA35B6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</w:pPr>
    </w:p>
    <w:p w14:paraId="0983491F" w14:textId="6CCBBF43" w:rsidR="004A1850" w:rsidRPr="00CA35B6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CA35B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El </w:t>
      </w:r>
      <w:proofErr w:type="spellStart"/>
      <w:r w:rsidRPr="00CA35B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ahry</w:t>
      </w:r>
      <w:proofErr w:type="spellEnd"/>
      <w:r w:rsidRPr="00CA35B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R</w:t>
      </w:r>
      <w:r w:rsidRPr="00CA35B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CA35B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de </w:t>
      </w:r>
      <w:proofErr w:type="spellStart"/>
      <w:r w:rsidRPr="00CA35B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ourtchaninoff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M</w:t>
      </w:r>
      <w:r w:rsidRPr="00CA35B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CA35B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Vrielynck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P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CA35B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disease: psychiatric manifestations, cognitive decline, and visual hallucination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CA35B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Acta </w:t>
      </w:r>
      <w:proofErr w:type="spellStart"/>
      <w:r w:rsidRPr="00CA35B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l</w:t>
      </w:r>
      <w:proofErr w:type="spellEnd"/>
      <w:r w:rsidRPr="00CA35B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Belg</w:t>
      </w:r>
      <w:r w:rsidRPr="00CA35B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2015 Sep;115(3):471-4. </w:t>
      </w:r>
      <w:proofErr w:type="spellStart"/>
      <w:r w:rsidRPr="00CA35B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CA35B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07/s13760-014-0399-3. </w:t>
      </w:r>
    </w:p>
    <w:p w14:paraId="0C98E070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5FE6E8AD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Ferlazzo</w:t>
      </w:r>
      <w:proofErr w:type="spellEnd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anafoglia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L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ichelucci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R et al. 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ild Lafora disease: clinical, neurophysiologic, and genetic finding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053A4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proofErr w:type="spellStart"/>
      <w:r w:rsidRPr="00053A4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Epilepsia</w:t>
      </w:r>
      <w:proofErr w:type="spellEnd"/>
      <w:r w:rsidRPr="00053A4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.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4 Dec;55(12</w:t>
      </w:r>
      <w:proofErr w:type="gramStart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):e</w:t>
      </w:r>
      <w:proofErr w:type="gramEnd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129-33. </w:t>
      </w:r>
      <w:proofErr w:type="spellStart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111/epi.12806. </w:t>
      </w:r>
      <w:proofErr w:type="spellStart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pub</w:t>
      </w:r>
      <w:proofErr w:type="spellEnd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4 Sep 30.</w:t>
      </w:r>
    </w:p>
    <w:p w14:paraId="38791355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7E77F98" w14:textId="77777777" w:rsidR="004A1850" w:rsidRPr="003E2F25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3E2F25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Franceschetti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3E2F25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Gambardell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</w:t>
      </w:r>
      <w:r w:rsidRPr="003E2F25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3E2F25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anafoglia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L et al. </w:t>
      </w:r>
      <w:r w:rsidRPr="003E2F25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linical and genetic findings in 26 Italian patients with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3E2F25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proofErr w:type="spellStart"/>
      <w:r w:rsidRPr="003E2F25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Epilepsia</w:t>
      </w:r>
      <w:proofErr w:type="spellEnd"/>
      <w:r w:rsidRPr="003E2F25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. </w:t>
      </w:r>
      <w:r w:rsidRPr="003E2F25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2006 Mar;47(3):640-3. </w:t>
      </w:r>
      <w:proofErr w:type="spellStart"/>
      <w:r w:rsidRPr="003E2F25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3E2F25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111/j.1528-1167.2006.</w:t>
      </w:r>
      <w:proofErr w:type="gramStart"/>
      <w:r w:rsidRPr="003E2F25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00479.x.</w:t>
      </w:r>
      <w:proofErr w:type="gramEnd"/>
    </w:p>
    <w:p w14:paraId="2716AA49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2B8F719C" w14:textId="77777777" w:rsidR="004A1850" w:rsidRPr="00C77831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607DE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Frantz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</w:t>
      </w:r>
      <w:r w:rsidRPr="00607DE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Fortso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</w:t>
      </w:r>
      <w:r w:rsidRPr="00607DE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607DE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trowd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LC. </w:t>
      </w:r>
      <w:r w:rsidRPr="00607DE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Utility of Ski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Bi</w:t>
      </w:r>
      <w:r w:rsidRPr="00607DE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opsy in a Case of Progressive Myoclonic Epilepsy: Challeng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607DEC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Am J </w:t>
      </w:r>
      <w:proofErr w:type="spellStart"/>
      <w:r w:rsidRPr="00607DEC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Dermatopathol</w:t>
      </w:r>
      <w:proofErr w:type="spellEnd"/>
      <w:r w:rsidRPr="00607DEC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.</w:t>
      </w:r>
      <w:r w:rsidRPr="00607DE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8 Sep;40(9</w:t>
      </w:r>
      <w:proofErr w:type="gramStart"/>
      <w:r w:rsidRPr="00607DE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):e</w:t>
      </w:r>
      <w:proofErr w:type="gramEnd"/>
      <w:r w:rsidRPr="00607DE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123. </w:t>
      </w:r>
      <w:proofErr w:type="spellStart"/>
      <w:r w:rsidRPr="00607DE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607DE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097/DAD.0000000000000924.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</w:p>
    <w:p w14:paraId="39064544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409C0224" w14:textId="38E25C4A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lastRenderedPageBreak/>
        <w:t xml:space="preserve">Fu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Y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Zhou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Song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R et al. 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 novel compound heterozygous EPM2A mutation in a Chinese boy with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proofErr w:type="spellStart"/>
      <w:r w:rsidRPr="004F02A3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l</w:t>
      </w:r>
      <w:proofErr w:type="spellEnd"/>
      <w:r w:rsidRPr="004F02A3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Sci.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20 Aug;41(8):2267-2270. </w:t>
      </w:r>
      <w:proofErr w:type="spellStart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07/s10072-020-04377-7. </w:t>
      </w:r>
    </w:p>
    <w:p w14:paraId="5EFB4A70" w14:textId="6963966F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5F270F3F" w14:textId="31019A60" w:rsidR="004A1850" w:rsidRP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4A185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Ganesh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4A185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Delgado-</w:t>
      </w:r>
      <w:proofErr w:type="spellStart"/>
      <w:r w:rsidRPr="004A185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scueta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V</w:t>
      </w:r>
      <w:r w:rsidRPr="004A185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Suzuki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T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4A185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Genotype-phenotype correlations for EPM2A mutations in Lafora's progressive myoclonus epilepsy: exon 1 mutations associate with an early-onset cognitive deficit </w:t>
      </w:r>
      <w:proofErr w:type="spellStart"/>
      <w:r w:rsidRPr="004A185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ubphenotype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4A185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4A1850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Hum Mol Genet</w:t>
      </w:r>
      <w:r w:rsidRPr="004A185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2002 May 15;11(11):1263-71. </w:t>
      </w:r>
      <w:proofErr w:type="spellStart"/>
      <w:r w:rsidRPr="004A185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4A185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093/</w:t>
      </w:r>
      <w:proofErr w:type="spellStart"/>
      <w:r w:rsidRPr="004A185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hmg</w:t>
      </w:r>
      <w:proofErr w:type="spellEnd"/>
      <w:r w:rsidRPr="004A185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/11.11.1263.</w:t>
      </w:r>
    </w:p>
    <w:p w14:paraId="67BFCC4B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0D329314" w14:textId="66550C25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BF72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arcia-</w:t>
      </w:r>
      <w:proofErr w:type="spellStart"/>
      <w:r w:rsidRPr="00BF72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imeno</w:t>
      </w:r>
      <w:proofErr w:type="spellEnd"/>
      <w:r w:rsidRPr="00BF72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A</w:t>
      </w:r>
      <w:r w:rsidRPr="00BF72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BF72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Rodilla</w:t>
      </w:r>
      <w:proofErr w:type="spellEnd"/>
      <w:r w:rsidRPr="00BF72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-Ramirez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N</w:t>
      </w:r>
      <w:r w:rsidRPr="00BF72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Vian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R et al. </w:t>
      </w:r>
      <w:r w:rsidRPr="00BF72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 novel EPM2A mutation yields a slow progression form of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BF728F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Epilepsy Res</w:t>
      </w:r>
      <w:r w:rsidRPr="00BF72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2018 </w:t>
      </w:r>
      <w:proofErr w:type="gramStart"/>
      <w:r w:rsidRPr="00BF72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ep;145:169</w:t>
      </w:r>
      <w:proofErr w:type="gramEnd"/>
      <w:r w:rsidRPr="00BF72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-177. </w:t>
      </w:r>
      <w:proofErr w:type="spellStart"/>
      <w:r w:rsidRPr="00BF72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BF72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016/j.eplepsyres.2018.07.003.</w:t>
      </w:r>
    </w:p>
    <w:p w14:paraId="68412893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26BE8617" w14:textId="4281EAEA" w:rsidR="004A1850" w:rsidRPr="00AD7214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AD721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ökdemir</w:t>
      </w:r>
      <w:proofErr w:type="spellEnd"/>
      <w:r w:rsidRPr="00AD721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AD721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AD721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ağlayan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H</w:t>
      </w:r>
      <w:r w:rsidRPr="00AD721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proofErr w:type="spellStart"/>
      <w:r w:rsidRPr="00AD721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Kızıltan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M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AD721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resentation of an unusual patient with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AD7214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Epileptic </w:t>
      </w:r>
      <w:proofErr w:type="spellStart"/>
      <w:r w:rsidRPr="00AD7214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Disord</w:t>
      </w:r>
      <w:proofErr w:type="spellEnd"/>
      <w:r w:rsidRPr="00AD721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2012 Mar;14(1):94-8. </w:t>
      </w:r>
      <w:proofErr w:type="spellStart"/>
      <w:r w:rsidRPr="00AD721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AD721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684/epd.2012.0489.</w:t>
      </w:r>
    </w:p>
    <w:p w14:paraId="762AEF67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82F3475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Goldsmith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inassian</w:t>
      </w:r>
      <w:proofErr w:type="spellEnd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BA. </w:t>
      </w:r>
      <w:proofErr w:type="spellStart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xtraneurological</w:t>
      </w:r>
      <w:proofErr w:type="spellEnd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paring in long-lived typical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proofErr w:type="spellStart"/>
      <w:r w:rsidRPr="00DB570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Epilepsia</w:t>
      </w:r>
      <w:proofErr w:type="spellEnd"/>
      <w:r w:rsidRPr="00DB570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Open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2018 May 17;3(2):295-298. </w:t>
      </w:r>
      <w:proofErr w:type="spellStart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002/epi4.12224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</w:p>
    <w:p w14:paraId="75FC5806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CC9D11E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Goldsmith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inassian</w:t>
      </w:r>
      <w:proofErr w:type="spellEnd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A.</w:t>
      </w:r>
      <w:r w:rsidRPr="005A1C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fficacy and tolerability of </w:t>
      </w:r>
      <w:proofErr w:type="spellStart"/>
      <w:r w:rsidRPr="005A1C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erampanel</w:t>
      </w:r>
      <w:proofErr w:type="spellEnd"/>
      <w:r w:rsidRPr="005A1C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in ten patients with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5A1C8F">
        <w:rPr>
          <w:i/>
          <w:iCs/>
        </w:rPr>
        <w:t xml:space="preserve"> </w:t>
      </w:r>
      <w:r w:rsidRPr="005A1C8F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Epilepsy </w:t>
      </w:r>
      <w:proofErr w:type="spellStart"/>
      <w:r w:rsidRPr="005A1C8F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Behav</w:t>
      </w:r>
      <w:proofErr w:type="spellEnd"/>
      <w:r w:rsidRPr="005A1C8F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.</w:t>
      </w:r>
      <w:r w:rsidRPr="005A1C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6 </w:t>
      </w:r>
      <w:proofErr w:type="gramStart"/>
      <w:r w:rsidRPr="005A1C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ep;62:132</w:t>
      </w:r>
      <w:proofErr w:type="gramEnd"/>
      <w:r w:rsidRPr="005A1C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-5. </w:t>
      </w:r>
      <w:proofErr w:type="spellStart"/>
      <w:r w:rsidRPr="005A1C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5A1C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16/j.yebeh.2016.06.041. </w:t>
      </w:r>
    </w:p>
    <w:p w14:paraId="15685E51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5FF70AFD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14521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Gomez-Abad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</w:t>
      </w:r>
      <w:r w:rsidRPr="0014521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14521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fawi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Z</w:t>
      </w:r>
      <w:r w:rsidRPr="0014521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proofErr w:type="spellStart"/>
      <w:r w:rsidRPr="0014521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Korczyn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D et al. </w:t>
      </w:r>
      <w:r w:rsidRPr="0014521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Founder effect with variable age at onset in Arab families with Lafora disease and EPM2A mutatio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proofErr w:type="spellStart"/>
      <w:r w:rsidRPr="0014521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Epilepsia</w:t>
      </w:r>
      <w:proofErr w:type="spellEnd"/>
      <w:r w:rsidRPr="0014521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.</w:t>
      </w:r>
      <w:r w:rsidRPr="0014521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07 May;48(5):1011-4. </w:t>
      </w:r>
      <w:proofErr w:type="spellStart"/>
      <w:r w:rsidRPr="0014521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14521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111/j.1528-1167.2007.</w:t>
      </w:r>
      <w:proofErr w:type="gramStart"/>
      <w:r w:rsidRPr="0014521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01004.x.</w:t>
      </w:r>
      <w:proofErr w:type="gramEnd"/>
    </w:p>
    <w:p w14:paraId="236D6347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6866CB1" w14:textId="77777777" w:rsidR="004A1850" w:rsidRPr="001D06CC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lastRenderedPageBreak/>
        <w:t xml:space="preserve">Gómez-Abad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</w:t>
      </w:r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Gómez-</w:t>
      </w:r>
      <w:proofErr w:type="spellStart"/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arre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P</w:t>
      </w:r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Gutiérrez-</w:t>
      </w:r>
      <w:proofErr w:type="spellStart"/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elicado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 et al. </w:t>
      </w:r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disease due to EPM2B mutations: a clinical and genetic stud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1D06CC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logy.</w:t>
      </w:r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05 Mar 22;64(6):982-6. </w:t>
      </w:r>
      <w:proofErr w:type="spellStart"/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212/01.WNL.</w:t>
      </w:r>
      <w:proofErr w:type="gramStart"/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0000154519.10805.F</w:t>
      </w:r>
      <w:proofErr w:type="gramEnd"/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7.</w:t>
      </w:r>
    </w:p>
    <w:p w14:paraId="5E048A3B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F37E1A8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9C08E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ómez-</w:t>
      </w:r>
      <w:proofErr w:type="spellStart"/>
      <w:r w:rsidRPr="009C08E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arre</w:t>
      </w:r>
      <w:proofErr w:type="spellEnd"/>
      <w:r w:rsidRPr="009C08E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</w:t>
      </w:r>
      <w:r w:rsidRPr="009C08E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Gutiérrez-</w:t>
      </w:r>
      <w:proofErr w:type="spellStart"/>
      <w:r w:rsidRPr="009C08E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elicado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</w:t>
      </w:r>
      <w:r w:rsidRPr="009C08E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Gómez-Abad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C et al. </w:t>
      </w:r>
      <w:r w:rsidRPr="009C08E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Hepatic disease as the first manifestation of progressive myoclonus epilepsy of Lafor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9C08E0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logy.</w:t>
      </w:r>
      <w:r w:rsidRPr="009C08E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07 Apr 24;68(17):1369-73. </w:t>
      </w:r>
      <w:proofErr w:type="spellStart"/>
      <w:r w:rsidRPr="009C08E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9C08E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212/01.wnl.0000260061.37559.67.</w:t>
      </w:r>
    </w:p>
    <w:p w14:paraId="4DD8DD45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3AD87FF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607DE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González-De la Ros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G</w:t>
      </w:r>
      <w:r w:rsidRPr="00607DE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Alva-</w:t>
      </w:r>
      <w:proofErr w:type="spellStart"/>
      <w:r w:rsidRPr="00607DE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oncayo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.</w:t>
      </w:r>
      <w:r w:rsidRPr="00607DE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Lafora disease presentation, two cases in a Mexican famil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607DEC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Rev Med Inst Mex Seguro Soc.</w:t>
      </w:r>
      <w:r w:rsidRPr="00607DE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Mar-Apr 2017;55(2):252-256.</w:t>
      </w:r>
    </w:p>
    <w:p w14:paraId="0346F2A5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53D74F79" w14:textId="77777777" w:rsidR="004A1850" w:rsidRPr="001C2D1F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1C2D1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Guerrero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R</w:t>
      </w:r>
      <w:r w:rsidRPr="001C2D1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Verni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</w:t>
      </w:r>
      <w:r w:rsidRPr="001C2D1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Sanz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R et al. </w:t>
      </w:r>
      <w:r w:rsidRPr="001C2D1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 PTG variant contributes to a milder phenotype in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proofErr w:type="spellStart"/>
      <w:r w:rsidRPr="001C2D1F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PLoS</w:t>
      </w:r>
      <w:proofErr w:type="spellEnd"/>
      <w:r w:rsidRPr="001C2D1F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One. </w:t>
      </w:r>
      <w:r w:rsidRPr="001C2D1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11;6(6</w:t>
      </w:r>
      <w:proofErr w:type="gramStart"/>
      <w:r w:rsidRPr="001C2D1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):e</w:t>
      </w:r>
      <w:proofErr w:type="gramEnd"/>
      <w:r w:rsidRPr="001C2D1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21294. </w:t>
      </w:r>
      <w:proofErr w:type="spellStart"/>
      <w:r w:rsidRPr="001C2D1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1C2D1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371/journal.pone.0021294. </w:t>
      </w:r>
    </w:p>
    <w:p w14:paraId="0610C342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4C1F6D7A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Hajnsek</w:t>
      </w:r>
      <w:proofErr w:type="spellEnd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adze</w:t>
      </w:r>
      <w:proofErr w:type="spellEnd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ZP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orovecki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F et al. </w:t>
      </w:r>
      <w:proofErr w:type="spellStart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Vagus</w:t>
      </w:r>
      <w:proofErr w:type="spellEnd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nerve stimulation in Lafora body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053A4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Epilepsy </w:t>
      </w:r>
      <w:proofErr w:type="spellStart"/>
      <w:r w:rsidRPr="00053A4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Behav</w:t>
      </w:r>
      <w:proofErr w:type="spellEnd"/>
      <w:r w:rsidRPr="00053A4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Case Rep.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3 Sep </w:t>
      </w:r>
      <w:proofErr w:type="gramStart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7;1:150</w:t>
      </w:r>
      <w:proofErr w:type="gramEnd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-2. </w:t>
      </w:r>
      <w:proofErr w:type="spellStart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16/j.ebcr.2013.08.002. </w:t>
      </w:r>
    </w:p>
    <w:p w14:paraId="6CB7CB7E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206895F" w14:textId="3DD43461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3E1CB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Harirchian</w:t>
      </w:r>
      <w:proofErr w:type="spellEnd"/>
      <w:r w:rsidRPr="003E1CB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H</w:t>
      </w:r>
      <w:r w:rsidRPr="003E1CB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3E1CB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handiz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E</w:t>
      </w:r>
      <w:r w:rsidRPr="003E1CB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Turnbull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J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3E1CB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disease: a case report, pathologic and genetic stud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3E1CBB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Indian J </w:t>
      </w:r>
      <w:proofErr w:type="spellStart"/>
      <w:r w:rsidRPr="003E1CBB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Pathol</w:t>
      </w:r>
      <w:proofErr w:type="spellEnd"/>
      <w:r w:rsidRPr="003E1CBB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proofErr w:type="spellStart"/>
      <w:r w:rsidRPr="003E1CBB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Microbiol</w:t>
      </w:r>
      <w:proofErr w:type="spellEnd"/>
      <w:r w:rsidRPr="003E1CBB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.</w:t>
      </w:r>
      <w:r w:rsidRPr="003E1CB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pr-Jun 2011;54(2):374-5. </w:t>
      </w:r>
      <w:proofErr w:type="spellStart"/>
      <w:r w:rsidRPr="003E1CB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3E1CB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4103/0377-4929.81645.</w:t>
      </w:r>
    </w:p>
    <w:p w14:paraId="2FD0F13B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DC3379A" w14:textId="77777777" w:rsidR="004A1850" w:rsidRPr="007033D4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Ianzano</w:t>
      </w:r>
      <w:proofErr w:type="spellEnd"/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Young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J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Zhao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XC et al. 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Loss of function of the cytoplasmic isoform of the protein </w:t>
      </w:r>
      <w:proofErr w:type="spellStart"/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in</w:t>
      </w:r>
      <w:proofErr w:type="spellEnd"/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(EPM2A) causes Lafora progressive myoclonus epileps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7033D4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Hum </w:t>
      </w:r>
      <w:proofErr w:type="spellStart"/>
      <w:r w:rsidRPr="007033D4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Mutat</w:t>
      </w:r>
      <w:proofErr w:type="spellEnd"/>
      <w:r w:rsidRPr="007033D4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.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04 Feb;23(2):170-6. </w:t>
      </w:r>
      <w:proofErr w:type="spellStart"/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002/humu.10306.</w:t>
      </w:r>
    </w:p>
    <w:p w14:paraId="4539009D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6D94FA4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Israni</w:t>
      </w:r>
      <w:proofErr w:type="spellEnd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V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andal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. 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rogressive Myoclonic Epilepsy Due to Lafora Body Disease with a Novel Mutatio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DB570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J </w:t>
      </w:r>
      <w:proofErr w:type="spellStart"/>
      <w:r w:rsidRPr="00DB570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Pediatr</w:t>
      </w:r>
      <w:proofErr w:type="spellEnd"/>
      <w:r w:rsidRPr="00DB570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proofErr w:type="spellStart"/>
      <w:r w:rsidRPr="00DB570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sci</w:t>
      </w:r>
      <w:proofErr w:type="spellEnd"/>
      <w:r w:rsidRPr="00DB570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. 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Jan-Mar 2018;13(1):123-125. </w:t>
      </w:r>
      <w:proofErr w:type="spellStart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4103/JPN.JPN_13_17.</w:t>
      </w:r>
    </w:p>
    <w:p w14:paraId="49D120CB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6E3D9E5" w14:textId="77777777" w:rsidR="004A1850" w:rsidRPr="00053A48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Jara</w:t>
      </w:r>
      <w:proofErr w:type="spellEnd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-Prado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Ocho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Alonso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ME et al. 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te onset Lafora disease and novel EPM2A mutations: breaking paradigm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053A4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Epilepsy Res. 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2014 Nov;108(9):1501-10. </w:t>
      </w:r>
      <w:proofErr w:type="spellStart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10.1016/j.eplepsyres.2014.08.017. </w:t>
      </w:r>
    </w:p>
    <w:p w14:paraId="1E2B1157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54506DA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AE387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Kecmanović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M</w:t>
      </w:r>
      <w:r w:rsidRPr="00AE387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AE387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Jović</w:t>
      </w:r>
      <w:proofErr w:type="spellEnd"/>
      <w:r w:rsidRPr="00AE387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</w:t>
      </w:r>
      <w:r w:rsidRPr="00AE387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AE387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Keckarević-Marković</w:t>
      </w:r>
      <w:proofErr w:type="spellEnd"/>
      <w:r w:rsidRPr="00AE387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M et al. </w:t>
      </w:r>
      <w:r w:rsidRPr="00AE387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linical and genetic data on Lafora disease patients of Serbian/Montenegrin origi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AE387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Clin Genet. 2016 Jan;89(1):104-8. </w:t>
      </w:r>
      <w:proofErr w:type="spellStart"/>
      <w:r w:rsidRPr="00AE387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AE387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111/cge.12570. </w:t>
      </w:r>
    </w:p>
    <w:p w14:paraId="7424C7A3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420BAE87" w14:textId="1CDF016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F72B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Khiari</w:t>
      </w:r>
      <w:proofErr w:type="spellEnd"/>
      <w:r w:rsidRPr="00F72B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HM</w:t>
      </w:r>
      <w:r w:rsidRPr="00F72B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F72B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esca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G</w:t>
      </w:r>
      <w:r w:rsidRPr="00F72B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F72B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alafosse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F72B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 novel exon 3 mutation in a Tunisian patient with Lafora's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F72BD4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J </w:t>
      </w:r>
      <w:proofErr w:type="spellStart"/>
      <w:r w:rsidRPr="00F72BD4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l</w:t>
      </w:r>
      <w:proofErr w:type="spellEnd"/>
      <w:r w:rsidRPr="00F72BD4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Sci.</w:t>
      </w:r>
      <w:r w:rsidRPr="00F72B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1 May 15;304(1-2):136-7. </w:t>
      </w:r>
      <w:proofErr w:type="spellStart"/>
      <w:r w:rsidRPr="00F72B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F72B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016/j.jns.2011.02.011.</w:t>
      </w:r>
    </w:p>
    <w:p w14:paraId="553343B0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2AB89E31" w14:textId="1FEAABB7" w:rsidR="004A1850" w:rsidRPr="006F72A9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Ki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S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Kong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Y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eo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DW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wo novel mutations in the EPM2A gene in a Korean patient with Lafora's progressive myoclonus epileps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6F72A9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J Hum Genet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2003;48(1):51-4. </w:t>
      </w:r>
      <w:proofErr w:type="spellStart"/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007/s100380300006.</w:t>
      </w:r>
    </w:p>
    <w:p w14:paraId="07997CD2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26562E8D" w14:textId="132A7E52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noiselée</w:t>
      </w:r>
      <w:proofErr w:type="spellEnd"/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HM</w:t>
      </w:r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enton</w:t>
      </w:r>
      <w:proofErr w:type="spellEnd"/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</w:t>
      </w:r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esca</w:t>
      </w:r>
      <w:proofErr w:type="spellEnd"/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re c.436G&gt;A mutations less severe forms of Lafora disease? A case </w:t>
      </w:r>
      <w:proofErr w:type="gramStart"/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report</w:t>
      </w:r>
      <w:proofErr w:type="gram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0859E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0859E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Epilepsy </w:t>
      </w:r>
      <w:proofErr w:type="spellStart"/>
      <w:r w:rsidRPr="000859E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Behav</w:t>
      </w:r>
      <w:proofErr w:type="spellEnd"/>
      <w:r w:rsidRPr="000859E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Case Rep.</w:t>
      </w:r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4 Jan </w:t>
      </w:r>
      <w:proofErr w:type="gramStart"/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19;2:19</w:t>
      </w:r>
      <w:proofErr w:type="gramEnd"/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-21. </w:t>
      </w:r>
      <w:proofErr w:type="spellStart"/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16/j.ebcr.2013.11.003. </w:t>
      </w:r>
    </w:p>
    <w:p w14:paraId="53449BC8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0A192937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5B0F0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esca</w:t>
      </w:r>
      <w:proofErr w:type="spellEnd"/>
      <w:r w:rsidRPr="005B0F0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</w:t>
      </w:r>
      <w:r w:rsidRPr="005B0F0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5B0F0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outry-Kryza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N</w:t>
      </w:r>
      <w:r w:rsidRPr="005B0F0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de </w:t>
      </w:r>
      <w:proofErr w:type="spellStart"/>
      <w:r w:rsidRPr="005B0F0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offol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B et al. </w:t>
      </w:r>
      <w:r w:rsidRPr="005B0F0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ovel mutations in EPM2A and NHLRC1 widen the spectrum of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proofErr w:type="spellStart"/>
      <w:r w:rsidRPr="005B0F0B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Epilepsia</w:t>
      </w:r>
      <w:proofErr w:type="spellEnd"/>
      <w:r w:rsidRPr="005B0F0B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.</w:t>
      </w:r>
      <w:r w:rsidRPr="005B0F0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0 Sep;51(9):1691-8. </w:t>
      </w:r>
      <w:proofErr w:type="spellStart"/>
      <w:r w:rsidRPr="005B0F0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5B0F0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111/j.1528-1167.2010.</w:t>
      </w:r>
      <w:proofErr w:type="gramStart"/>
      <w:r w:rsidRPr="005B0F0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02692.x.</w:t>
      </w:r>
      <w:proofErr w:type="gramEnd"/>
    </w:p>
    <w:p w14:paraId="024EE97E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28603754" w14:textId="77777777" w:rsidR="004A1850" w:rsidRPr="00A75FAB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A75FA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Lynch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S</w:t>
      </w:r>
      <w:r w:rsidRPr="00A75FA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Wood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W</w:t>
      </w:r>
      <w:r w:rsidRPr="00A75FA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A75FA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Houlden</w:t>
      </w:r>
      <w:proofErr w:type="spellEnd"/>
      <w:r w:rsidRPr="00A75FA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H. </w:t>
      </w:r>
      <w:r w:rsidRPr="00A75FA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te-onset Lafora disease with prominent parkinsonism due to a rare mutation in EPM2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proofErr w:type="spellStart"/>
      <w:r w:rsidRPr="00A75FAB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l</w:t>
      </w:r>
      <w:proofErr w:type="spellEnd"/>
      <w:r w:rsidRPr="00A75FAB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Genet.</w:t>
      </w:r>
      <w:r w:rsidRPr="00A75FA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6 Aug 16;2(5</w:t>
      </w:r>
      <w:proofErr w:type="gramStart"/>
      <w:r w:rsidRPr="00A75FA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):e</w:t>
      </w:r>
      <w:proofErr w:type="gramEnd"/>
      <w:r w:rsidRPr="00A75FA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101. </w:t>
      </w:r>
      <w:proofErr w:type="spellStart"/>
      <w:r w:rsidRPr="00A75FA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A75FA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212/NXG.0000000000000101. </w:t>
      </w:r>
    </w:p>
    <w:p w14:paraId="0E375FF9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D697E63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arti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proofErr w:type="spell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trzelczyk</w:t>
      </w:r>
      <w:proofErr w:type="spell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indlar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.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rug-Resistant Juvenile Myoclonic Epilepsy: Misdiagnosis of Progressive Myoclonus Epileps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F1621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Front Neurol.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2019 Sep </w:t>
      </w:r>
      <w:proofErr w:type="gram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10;10:946</w:t>
      </w:r>
      <w:proofErr w:type="gram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:10.3389/fneur.2019.00946.</w:t>
      </w:r>
    </w:p>
    <w:p w14:paraId="53229F3D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243C9FD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Martínez-Bermejo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ópez-Martí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V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erratosa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JM et al. 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disease. A new case of confirmation of diagnosis on molecular genetic studie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6F72A9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Rev Neurol.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02 Jan 16-31;34(2):117-20. </w:t>
      </w:r>
    </w:p>
    <w:p w14:paraId="2DA8DF27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4285B8E7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ikati</w:t>
      </w:r>
      <w:proofErr w:type="spellEnd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A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abbara</w:t>
      </w:r>
      <w:proofErr w:type="spellEnd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F. 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anaging Lafora body disease with vagal nerve stimulatio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9E306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Epileptic </w:t>
      </w:r>
      <w:proofErr w:type="spellStart"/>
      <w:r w:rsidRPr="009E306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Disord</w:t>
      </w:r>
      <w:proofErr w:type="spellEnd"/>
      <w:r w:rsidRPr="009E306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.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7 Mar 1;19(1):82-86. </w:t>
      </w:r>
      <w:proofErr w:type="spellStart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684/epd.2017.0892.</w:t>
      </w:r>
    </w:p>
    <w:p w14:paraId="1F1358AD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443DA7C2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ostacci</w:t>
      </w:r>
      <w:proofErr w:type="spell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isulli</w:t>
      </w:r>
      <w:proofErr w:type="spell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F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uccioli</w:t>
      </w:r>
      <w:proofErr w:type="spell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L et al.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Super refractory status epilepticus in Lafora disease interrupted by </w:t>
      </w:r>
      <w:proofErr w:type="spell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vagus</w:t>
      </w:r>
      <w:proofErr w:type="spell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nerve stimulation: A case report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F1621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Brain </w:t>
      </w:r>
      <w:proofErr w:type="spellStart"/>
      <w:r w:rsidRPr="00F1621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Stimul</w:t>
      </w:r>
      <w:proofErr w:type="spell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Nov-Dec 2019;12(6):1605-1607. </w:t>
      </w:r>
      <w:proofErr w:type="spell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016/j.brs.2019.08.008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</w:p>
    <w:p w14:paraId="0C599F30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53CA284" w14:textId="54004EBD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icolescu</w:t>
      </w:r>
      <w:proofErr w:type="spell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RC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Al-</w:t>
      </w:r>
      <w:proofErr w:type="spell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Khawaga</w:t>
      </w:r>
      <w:proofErr w:type="spell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inassian</w:t>
      </w:r>
      <w:proofErr w:type="spell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A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Diabetes Mellitus in a Patient </w:t>
      </w:r>
      <w:proofErr w:type="gram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With</w:t>
      </w:r>
      <w:proofErr w:type="gram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Disease: Possible Links With Pancreatic β-Cell Dysfunction and Insulin Resistanc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F1621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Front </w:t>
      </w:r>
      <w:proofErr w:type="spellStart"/>
      <w:r w:rsidRPr="00F1621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Pediatr</w:t>
      </w:r>
      <w:proofErr w:type="spellEnd"/>
      <w:r w:rsidRPr="00F1621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.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9 Jan </w:t>
      </w:r>
      <w:proofErr w:type="gram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16;6:424</w:t>
      </w:r>
      <w:proofErr w:type="gram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proofErr w:type="spell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3389/fped.2018.00424. </w:t>
      </w:r>
    </w:p>
    <w:p w14:paraId="623396FD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0345D78" w14:textId="0B8115EF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otes</w:t>
      </w:r>
      <w:proofErr w:type="spellEnd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alicchio</w:t>
      </w:r>
      <w:proofErr w:type="spellEnd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Rosso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rogressive myoclonic epilepsy secondary to Lafora's body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proofErr w:type="spellStart"/>
      <w:r w:rsidRPr="00DB570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Medicina</w:t>
      </w:r>
      <w:proofErr w:type="spellEnd"/>
      <w:r w:rsidRPr="00DB570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(B Aires).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8;78(6):436-439.</w:t>
      </w:r>
    </w:p>
    <w:p w14:paraId="23F2C493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36BF82C" w14:textId="77777777" w:rsidR="004A1850" w:rsidRPr="009E3066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oyrazoğlu</w:t>
      </w:r>
      <w:proofErr w:type="spellEnd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HG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Karaca</w:t>
      </w:r>
      <w:proofErr w:type="spellEnd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Per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H et al. 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Three patients with </w:t>
      </w:r>
      <w:proofErr w:type="spellStart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</w:t>
      </w:r>
      <w:proofErr w:type="spellEnd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disease: different clinical presentations and a novel mutatio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9E306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J Child Neurol.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5 May;30(6):777-81. </w:t>
      </w:r>
      <w:proofErr w:type="spellStart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177/0883073814535489. </w:t>
      </w:r>
    </w:p>
    <w:p w14:paraId="501C6F60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DE982F9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lastRenderedPageBreak/>
        <w:t>Ragona</w:t>
      </w:r>
      <w:proofErr w:type="spellEnd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F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anafoglia</w:t>
      </w:r>
      <w:proofErr w:type="spellEnd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astellotti</w:t>
      </w:r>
      <w:proofErr w:type="spellEnd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 et al.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arly Parkinsonism in a Senegalese girl with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6F506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Epileptic </w:t>
      </w:r>
      <w:proofErr w:type="spellStart"/>
      <w:r w:rsidRPr="006F506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Disord</w:t>
      </w:r>
      <w:proofErr w:type="spellEnd"/>
      <w:r w:rsidRPr="006F506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.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20 Apr 1;22(2):233-236. </w:t>
      </w:r>
      <w:proofErr w:type="spellStart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684/epd.2020.1150.</w:t>
      </w:r>
    </w:p>
    <w:p w14:paraId="32528724" w14:textId="593E65F1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23AEC71D" w14:textId="31B09678" w:rsidR="00397700" w:rsidRPr="00397700" w:rsidRDefault="00397700" w:rsidP="0039770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Riv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</w:t>
      </w: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Orsini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</w:t>
      </w: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cal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M et al. </w:t>
      </w: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Italian cohort of Lafora disease: Clinical features, disease evolution, and genotype-phenotype correlation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397700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J </w:t>
      </w:r>
      <w:proofErr w:type="spellStart"/>
      <w:r w:rsidRPr="00397700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l</w:t>
      </w:r>
      <w:proofErr w:type="spellEnd"/>
      <w:r w:rsidRPr="00397700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Sci. </w:t>
      </w: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2021 May </w:t>
      </w:r>
      <w:proofErr w:type="gramStart"/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15;424:117409</w:t>
      </w:r>
      <w:proofErr w:type="gramEnd"/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proofErr w:type="spellStart"/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16/j.jns.2021.117409. </w:t>
      </w:r>
      <w:proofErr w:type="spellStart"/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pub</w:t>
      </w:r>
      <w:proofErr w:type="spellEnd"/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21 Mar 20.</w:t>
      </w:r>
    </w:p>
    <w:p w14:paraId="21D75E02" w14:textId="77777777" w:rsidR="00397700" w:rsidRDefault="0039770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23172D26" w14:textId="4BE8176C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1A4F7A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Rudenskaia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GE</w:t>
      </w:r>
      <w:r w:rsidRPr="001A4F7A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Zakharov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I</w:t>
      </w:r>
      <w:r w:rsidRPr="001A4F7A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1A4F7A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Karpin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L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1A4F7A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yoclonic epilepsy of Lafora: a case report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proofErr w:type="spellStart"/>
      <w:r w:rsidRPr="001A4F7A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Zh</w:t>
      </w:r>
      <w:proofErr w:type="spellEnd"/>
      <w:r w:rsidRPr="001A4F7A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proofErr w:type="spellStart"/>
      <w:r w:rsidRPr="001A4F7A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vrol</w:t>
      </w:r>
      <w:proofErr w:type="spellEnd"/>
      <w:r w:rsidRPr="001A4F7A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proofErr w:type="spellStart"/>
      <w:r w:rsidRPr="001A4F7A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Psikhiatr</w:t>
      </w:r>
      <w:proofErr w:type="spellEnd"/>
      <w:r w:rsidRPr="001A4F7A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proofErr w:type="spellStart"/>
      <w:r w:rsidRPr="001A4F7A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Im</w:t>
      </w:r>
      <w:proofErr w:type="spellEnd"/>
      <w:r w:rsidRPr="001A4F7A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S </w:t>
      </w:r>
      <w:proofErr w:type="spellStart"/>
      <w:r w:rsidRPr="001A4F7A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S</w:t>
      </w:r>
      <w:proofErr w:type="spellEnd"/>
      <w:r w:rsidRPr="001A4F7A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proofErr w:type="spellStart"/>
      <w:r w:rsidRPr="001A4F7A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Korsakova</w:t>
      </w:r>
      <w:proofErr w:type="spellEnd"/>
      <w:r w:rsidRPr="001A4F7A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.</w:t>
      </w:r>
      <w:r w:rsidRPr="001A4F7A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0;110(3 </w:t>
      </w:r>
      <w:proofErr w:type="spellStart"/>
      <w:r w:rsidRPr="001A4F7A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uppl</w:t>
      </w:r>
      <w:proofErr w:type="spellEnd"/>
      <w:r w:rsidRPr="001A4F7A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):11-6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</w:p>
    <w:p w14:paraId="4B2BBFB4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8663F5E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2770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alar</w:t>
      </w:r>
      <w:proofErr w:type="spellEnd"/>
      <w:r w:rsidRPr="002770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2770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Yeni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N</w:t>
      </w:r>
      <w:r w:rsidRPr="002770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2770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ündüz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 et al. </w:t>
      </w:r>
      <w:r w:rsidRPr="002770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Four novel and two recurrent NHLRC1 (EPM2B) and EPM2A gene mutations leading to Lafora disease in six Turkish familie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2770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27700F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Epilepsy Res.</w:t>
      </w:r>
      <w:r w:rsidRPr="002770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2 Feb;98(2-3):273-6. </w:t>
      </w:r>
      <w:proofErr w:type="spellStart"/>
      <w:r w:rsidRPr="002770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2770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16/j.eplepsyres.2011.09.020. </w:t>
      </w:r>
    </w:p>
    <w:p w14:paraId="3599F754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EB226DB" w14:textId="77777777" w:rsidR="004A1850" w:rsidRPr="006F72A9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atishchandra</w:t>
      </w:r>
      <w:proofErr w:type="spellEnd"/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inh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. 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rogressive myoclonic epileps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6F72A9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proofErr w:type="spellStart"/>
      <w:r w:rsidRPr="006F72A9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l</w:t>
      </w:r>
      <w:proofErr w:type="spellEnd"/>
      <w:r w:rsidRPr="006F72A9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India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Jul-Aug 2010;58(4):514-22. </w:t>
      </w:r>
      <w:proofErr w:type="spellStart"/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4103/0028-3886.68660.</w:t>
      </w:r>
    </w:p>
    <w:p w14:paraId="43899B7D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11EF509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chorlemmer</w:t>
      </w:r>
      <w:proofErr w:type="spellEnd"/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K</w:t>
      </w:r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Bauer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</w:t>
      </w:r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elke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M et al. </w:t>
      </w:r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Sustained seizure remission on </w:t>
      </w:r>
      <w:proofErr w:type="spellStart"/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erampanel</w:t>
      </w:r>
      <w:proofErr w:type="spellEnd"/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in progressive myoclonic epilepsy (Lafora disease)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CF1A0F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Epilepsy </w:t>
      </w:r>
      <w:proofErr w:type="spellStart"/>
      <w:r w:rsidRPr="00CF1A0F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Behav</w:t>
      </w:r>
      <w:proofErr w:type="spellEnd"/>
      <w:r w:rsidRPr="00CF1A0F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Case Rep.</w:t>
      </w:r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3 Aug </w:t>
      </w:r>
      <w:proofErr w:type="gramStart"/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16;1:118</w:t>
      </w:r>
      <w:proofErr w:type="gramEnd"/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-21. </w:t>
      </w:r>
      <w:proofErr w:type="spellStart"/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16/j.ebcr.2013.07.003. </w:t>
      </w:r>
    </w:p>
    <w:p w14:paraId="6BAB1FF3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EF5AAA2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Singh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Sethi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I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Francheschetti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 et al. 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ovel NHLRC1 mutations and genotype-phenotype correlations in patients with Lafora's progressive myoclonic epileps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03575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J Med Genet. 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06 Sep;43(9</w:t>
      </w:r>
      <w:proofErr w:type="gramStart"/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):e</w:t>
      </w:r>
      <w:proofErr w:type="gramEnd"/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48. </w:t>
      </w:r>
      <w:proofErr w:type="spellStart"/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136/jmg.2005.039479.</w:t>
      </w:r>
    </w:p>
    <w:p w14:paraId="519FDE58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D21B978" w14:textId="77777777" w:rsidR="004A1850" w:rsidRPr="007033D4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lastRenderedPageBreak/>
        <w:t xml:space="preserve">Singh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Suzuki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Uchiyam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 et al. 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utations in the NHLRC1 gene are the common cause for Lafora disease in the Japanese populatio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7033D4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J Hum Genet. 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2005;50(7):347-352. </w:t>
      </w:r>
      <w:proofErr w:type="spellStart"/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07/s10038-005-0263-7. </w:t>
      </w:r>
    </w:p>
    <w:p w14:paraId="11D53931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BFFC55F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triano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P</w:t>
      </w:r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ckerley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CA</w:t>
      </w:r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ervasio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M et al. </w:t>
      </w:r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2-year-old girl with status epilepticus and progressive neurological symptom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Brain </w:t>
      </w:r>
      <w:proofErr w:type="spellStart"/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athol</w:t>
      </w:r>
      <w:proofErr w:type="spellEnd"/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2009 Oct;19(4):727-30. </w:t>
      </w:r>
      <w:proofErr w:type="spellStart"/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111/j.1750-3639.2009.</w:t>
      </w:r>
      <w:proofErr w:type="gramStart"/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00308.x.</w:t>
      </w:r>
      <w:proofErr w:type="gramEnd"/>
    </w:p>
    <w:p w14:paraId="5E43ACAB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544102F" w14:textId="77777777" w:rsidR="004A1850" w:rsidRPr="00C55B08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triano</w:t>
      </w:r>
      <w:proofErr w:type="spellEnd"/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Zar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F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Turnbull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J et al. 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ypical progression of myoclonic epilepsy of the Lafora type: a case report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C55B0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Nat Clin </w:t>
      </w:r>
      <w:proofErr w:type="spellStart"/>
      <w:r w:rsidRPr="00C55B0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Pract</w:t>
      </w:r>
      <w:proofErr w:type="spellEnd"/>
      <w:r w:rsidRPr="00C55B0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Neurol. 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2008 Feb;4(2):106-11. </w:t>
      </w:r>
      <w:proofErr w:type="spellStart"/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038/ncpneuro0706.</w:t>
      </w:r>
    </w:p>
    <w:p w14:paraId="7F2DC2C5" w14:textId="77777777" w:rsidR="004A1850" w:rsidRPr="00F1621E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9960EC2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Tee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K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Ong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L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Aris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 et al.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disease in a Malaysian with a rare mutation in the EPM2A gen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F1621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Seizure.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9 </w:t>
      </w:r>
      <w:proofErr w:type="gram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pr;67:78</w:t>
      </w:r>
      <w:proofErr w:type="gram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-81. </w:t>
      </w:r>
      <w:proofErr w:type="spellStart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16/j.seizure.2019.03.012. </w:t>
      </w:r>
    </w:p>
    <w:p w14:paraId="2CC0E073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E6F698D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raoré</w:t>
      </w:r>
      <w:proofErr w:type="spellEnd"/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ndouré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G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Motle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W et al. 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ovel mutation in the NHLRC1 gene in a Malian family with a severe phenotype of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C55B0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genetics.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09 Oct;10(4):319-23. </w:t>
      </w:r>
      <w:proofErr w:type="spellStart"/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07/s10048-009-0190-4. </w:t>
      </w:r>
    </w:p>
    <w:p w14:paraId="133134E5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1C6F39B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Turnbull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J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Kumar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Re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ZP et al. 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progressive myoclonus epilepsy: disease course homogeneity in a genetic isolat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.</w:t>
      </w:r>
      <w:r w:rsidRPr="00C55B0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J Child Neurol. 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2008 Feb;23(2):240-2. </w:t>
      </w:r>
      <w:proofErr w:type="spellStart"/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177/0883073807309245.</w:t>
      </w:r>
    </w:p>
    <w:p w14:paraId="287C66EA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4784DE2C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Vincent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acrì</w:t>
      </w:r>
      <w:proofErr w:type="spellEnd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umber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 et al. 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Ocular phenotype and electroretinogram abnormalities in Lafora disease: A "window to the brain"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DB570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Neurology.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8 Jul 17;91(3):137-139. </w:t>
      </w:r>
      <w:proofErr w:type="spellStart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212/WNL.0000000000005821. </w:t>
      </w:r>
    </w:p>
    <w:p w14:paraId="4F4C1C8B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5EFE32D" w14:textId="0FBD9F8D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lastRenderedPageBreak/>
        <w:t>Yildiz</w:t>
      </w:r>
      <w:proofErr w:type="spellEnd"/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P</w:t>
      </w:r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Yesil</w:t>
      </w:r>
      <w:proofErr w:type="spellEnd"/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</w:t>
      </w:r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Ozkan</w:t>
      </w:r>
      <w:proofErr w:type="spellEnd"/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U</w:t>
      </w:r>
      <w:r w:rsidR="00B3060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t al. </w:t>
      </w:r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 novel EPM2A mutation in a patient with Lafora disease presenting with early parkinsonism symptoms in childhood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56619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Seizure.</w:t>
      </w:r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7 </w:t>
      </w:r>
      <w:proofErr w:type="gramStart"/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Oct;51:77</w:t>
      </w:r>
      <w:proofErr w:type="gramEnd"/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-79. </w:t>
      </w:r>
      <w:proofErr w:type="spellStart"/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: 10.1016/j.seizure.2017.07.011. </w:t>
      </w:r>
      <w:proofErr w:type="spellStart"/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pub</w:t>
      </w:r>
      <w:proofErr w:type="spellEnd"/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7 Jul 27.</w:t>
      </w:r>
    </w:p>
    <w:p w14:paraId="4EEB17A7" w14:textId="77777777" w:rsidR="004A1850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2BF7477F" w14:textId="77777777" w:rsidR="004A1850" w:rsidRPr="009E3066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proofErr w:type="spellStart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Zutt</w:t>
      </w:r>
      <w:proofErr w:type="spellEnd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R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proofErr w:type="spellStart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rost</w:t>
      </w:r>
      <w:proofErr w:type="spellEnd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Vo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YJ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et al. 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Unusual Course of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proofErr w:type="spellStart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pilepsia</w:t>
      </w:r>
      <w:proofErr w:type="spellEnd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Open. 2016 Aug 25;1(3-4):136-139. </w:t>
      </w:r>
      <w:proofErr w:type="spellStart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</w:t>
      </w:r>
      <w:proofErr w:type="spellEnd"/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: 10.1002/epi4.12009.</w:t>
      </w:r>
    </w:p>
    <w:p w14:paraId="487EA735" w14:textId="77777777" w:rsidR="004A1850" w:rsidRPr="00F1621E" w:rsidRDefault="004A1850" w:rsidP="004A1850">
      <w:pPr>
        <w:spacing w:after="0" w:line="48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4D8828B2" w14:textId="77777777" w:rsidR="00ED1BDC" w:rsidRDefault="00E77C30"/>
    <w:sectPr w:rsidR="00ED1BDC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E8112" w14:textId="77777777" w:rsidR="00E77C30" w:rsidRDefault="00E77C30" w:rsidP="004A1850">
      <w:pPr>
        <w:spacing w:after="0" w:line="240" w:lineRule="auto"/>
      </w:pPr>
      <w:r>
        <w:separator/>
      </w:r>
    </w:p>
  </w:endnote>
  <w:endnote w:type="continuationSeparator" w:id="0">
    <w:p w14:paraId="5F6BDD40" w14:textId="77777777" w:rsidR="00E77C30" w:rsidRDefault="00E77C30" w:rsidP="004A1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093042"/>
      <w:docPartObj>
        <w:docPartGallery w:val="Page Numbers (Bottom of Page)"/>
        <w:docPartUnique/>
      </w:docPartObj>
    </w:sdtPr>
    <w:sdtEndPr/>
    <w:sdtContent>
      <w:p w14:paraId="55375563" w14:textId="77777777" w:rsidR="002F179B" w:rsidRDefault="002A00AA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6D390A7" w14:textId="77777777" w:rsidR="002F179B" w:rsidRDefault="00E77C3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62286" w14:textId="77777777" w:rsidR="00E77C30" w:rsidRDefault="00E77C30" w:rsidP="004A1850">
      <w:pPr>
        <w:spacing w:after="0" w:line="240" w:lineRule="auto"/>
      </w:pPr>
      <w:r>
        <w:separator/>
      </w:r>
    </w:p>
  </w:footnote>
  <w:footnote w:type="continuationSeparator" w:id="0">
    <w:p w14:paraId="645541FF" w14:textId="77777777" w:rsidR="00E77C30" w:rsidRDefault="00E77C30" w:rsidP="004A18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850"/>
    <w:rsid w:val="00196570"/>
    <w:rsid w:val="002A00AA"/>
    <w:rsid w:val="002C77C0"/>
    <w:rsid w:val="00397700"/>
    <w:rsid w:val="004A1850"/>
    <w:rsid w:val="00504722"/>
    <w:rsid w:val="005E30DB"/>
    <w:rsid w:val="00A67A4C"/>
    <w:rsid w:val="00B3060D"/>
    <w:rsid w:val="00D64ED0"/>
    <w:rsid w:val="00E77C30"/>
    <w:rsid w:val="00F2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FDE47"/>
  <w15:chartTrackingRefBased/>
  <w15:docId w15:val="{6174932A-EC0A-4220-A101-C36540E51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1850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4A18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1850"/>
    <w:rPr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4A18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185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1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9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4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32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36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46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40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3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34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5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99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506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56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95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1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88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01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0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751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26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39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1</Pages>
  <Words>2117</Words>
  <Characters>12071</Characters>
  <Application>Microsoft Office Word</Application>
  <DocSecurity>0</DocSecurity>
  <Lines>100</Lines>
  <Paragraphs>28</Paragraphs>
  <ScaleCrop>false</ScaleCrop>
  <Company/>
  <LinksUpToDate>false</LinksUpToDate>
  <CharactersWithSpaces>1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pondrelli</dc:creator>
  <cp:keywords/>
  <dc:description/>
  <cp:lastModifiedBy>federica pondrelli</cp:lastModifiedBy>
  <cp:revision>4</cp:revision>
  <dcterms:created xsi:type="dcterms:W3CDTF">2021-05-20T13:32:00Z</dcterms:created>
  <dcterms:modified xsi:type="dcterms:W3CDTF">2021-06-17T13:21:00Z</dcterms:modified>
</cp:coreProperties>
</file>